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23F" w:rsidRPr="006448AB" w:rsidRDefault="00ED423F" w:rsidP="00ED423F">
      <w:pPr>
        <w:spacing w:before="360" w:after="120" w:line="480" w:lineRule="auto"/>
        <w:outlineLvl w:val="0"/>
        <w:rPr>
          <w:rFonts w:ascii="Arial" w:eastAsia="Calibri" w:hAnsi="Arial" w:cs="Arial"/>
          <w:b/>
          <w:sz w:val="24"/>
          <w:szCs w:val="24"/>
          <w:lang w:val="en-US"/>
        </w:rPr>
      </w:pPr>
      <w:r w:rsidRPr="006448AB">
        <w:rPr>
          <w:rFonts w:ascii="Arial" w:eastAsia="Calibri" w:hAnsi="Arial" w:cs="Arial"/>
          <w:b/>
          <w:sz w:val="24"/>
          <w:szCs w:val="24"/>
          <w:lang w:val="en-US"/>
        </w:rPr>
        <w:t>Supplementary material</w:t>
      </w:r>
    </w:p>
    <w:p w:rsidR="00ED423F" w:rsidRPr="006448AB" w:rsidRDefault="00ED423F" w:rsidP="00ED423F">
      <w:pPr>
        <w:keepNext/>
        <w:spacing w:after="20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Appendix </w:t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begin"/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instrText xml:space="preserve"> SEQ Appendix \* ARABIC </w:instrText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separate"/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1</w:t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end"/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: Categorization of cancer groups</w:t>
      </w:r>
    </w:p>
    <w:tbl>
      <w:tblPr>
        <w:tblStyle w:val="PlainTable5"/>
        <w:tblW w:w="9027" w:type="dxa"/>
        <w:tblLook w:val="04A0" w:firstRow="1" w:lastRow="0" w:firstColumn="1" w:lastColumn="0" w:noHBand="0" w:noVBand="1"/>
      </w:tblPr>
      <w:tblGrid>
        <w:gridCol w:w="1420"/>
        <w:gridCol w:w="4780"/>
        <w:gridCol w:w="2827"/>
      </w:tblGrid>
      <w:tr w:rsidR="006448AB" w:rsidRPr="006448AB" w:rsidTr="00D64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GB"/>
              </w:rPr>
              <w:t>ICD-1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423F" w:rsidRPr="006448AB" w:rsidRDefault="00ED423F" w:rsidP="00ED4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23F" w:rsidRPr="006448AB" w:rsidRDefault="00ED423F" w:rsidP="00ED4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</w:rPr>
            </w:pPr>
            <w:r w:rsidRPr="006448AB">
              <w:rPr>
                <w:rFonts w:ascii="Times New Roman" w:eastAsia="Calibri" w:hAnsi="Times New Roman" w:cs="Times New Roman"/>
                <w:b/>
                <w:i w:val="0"/>
                <w:sz w:val="24"/>
                <w:szCs w:val="24"/>
              </w:rPr>
              <w:t>Group name (if any)</w:t>
            </w: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auto"/>
            </w:tcBorders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</w:t>
            </w:r>
          </w:p>
        </w:tc>
        <w:tc>
          <w:tcPr>
            <w:tcW w:w="28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23F" w:rsidRPr="006448AB" w:rsidRDefault="00ED423F" w:rsidP="00ED4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 and oral cavity</w:t>
            </w: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 of tongue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2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ngue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3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m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4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or of mouth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5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ate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6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th, NOS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7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otid gland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8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ivary glands, NOS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09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nsil</w:t>
            </w:r>
          </w:p>
        </w:tc>
        <w:tc>
          <w:tcPr>
            <w:tcW w:w="28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23F" w:rsidRPr="006448AB" w:rsidRDefault="00ED423F" w:rsidP="00ED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pharynx cancer</w:t>
            </w: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opharynx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sopharynx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2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iform sinu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3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pharynx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4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, oral cavity and pharynx, NO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5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esophagu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6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mach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7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 intestine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8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19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tosigmoid</w:t>
            </w:r>
            <w:proofErr w:type="spellEnd"/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unction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2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tum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2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us and anal canal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22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r and intrahepatic bile duct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23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bladder</w:t>
            </w:r>
          </w:p>
        </w:tc>
        <w:tc>
          <w:tcPr>
            <w:tcW w:w="28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23F" w:rsidRPr="006448AB" w:rsidRDefault="00ED423F" w:rsidP="00ED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bladder and biliary tract</w:t>
            </w: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24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iary tract, NOS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25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crea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26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ill-defined digestive organ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3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sal cavity and middle ear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3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ory sinuse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32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ynx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33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chea</w:t>
            </w:r>
          </w:p>
        </w:tc>
        <w:tc>
          <w:tcPr>
            <w:tcW w:w="28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cheal, bronchus and lung cancer</w:t>
            </w: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34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nchus and lung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37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mu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38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, mediastinum and pleura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39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 system and intrathoracic organs, NO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4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e and articular cartilage of limb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4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e and articular cartilage, NO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43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t melanoma of skin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44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t neoplasms of skin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lastRenderedPageBreak/>
              <w:t>C45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othelioma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46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posi's sarcoma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47,C49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ft tissue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48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operitoneum</w:t>
            </w:r>
            <w:proofErr w:type="spellEnd"/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eritoneum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5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st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5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ulva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52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gina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53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vix uteri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54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pus uteri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55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eru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56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ry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57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genital organs, NO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58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centa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i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state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2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i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3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genital organs, NO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4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dney</w:t>
            </w:r>
          </w:p>
        </w:tc>
        <w:tc>
          <w:tcPr>
            <w:tcW w:w="28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23F" w:rsidRPr="006448AB" w:rsidRDefault="00ED423F" w:rsidP="00ED4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5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 pelvis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6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eter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7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der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8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ary organs, NO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69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ye and adnexa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7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inges</w:t>
            </w:r>
          </w:p>
        </w:tc>
        <w:tc>
          <w:tcPr>
            <w:tcW w:w="28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23F" w:rsidRPr="006448AB" w:rsidRDefault="00ED423F" w:rsidP="00ED4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</w:rPr>
              <w:t>Brain and nervous system</w:t>
            </w: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7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in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72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cord, cranial nerves and CNS, NOS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73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roid gland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74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renal gland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75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rine glands, NO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76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and ill-defined site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8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 primary site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8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dgkin lymphoma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82-C86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odgkin-lymphoma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23F" w:rsidRPr="006448AB" w:rsidRDefault="00ED423F" w:rsidP="00ED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odgkin-lymphoma</w:t>
            </w: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88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ignant </w:t>
            </w:r>
            <w:proofErr w:type="spellStart"/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proliferative</w:t>
            </w:r>
            <w:proofErr w:type="spellEnd"/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s</w:t>
            </w:r>
          </w:p>
        </w:tc>
        <w:tc>
          <w:tcPr>
            <w:tcW w:w="28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23F" w:rsidRPr="006448AB" w:rsidRDefault="00ED423F" w:rsidP="00ED4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</w:rPr>
              <w:t>Multiple myeloma</w:t>
            </w: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90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ple myeloma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91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id leukaemia</w:t>
            </w:r>
          </w:p>
        </w:tc>
        <w:tc>
          <w:tcPr>
            <w:tcW w:w="28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23F" w:rsidRPr="006448AB" w:rsidRDefault="00ED423F" w:rsidP="00ED4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92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eloid leukaemia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93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ic</w:t>
            </w:r>
            <w:proofErr w:type="spellEnd"/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ukaemia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94-C95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aemia other</w:t>
            </w:r>
          </w:p>
        </w:tc>
        <w:tc>
          <w:tcPr>
            <w:tcW w:w="2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C96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id, haematopoietic and related tissue, NO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423F" w:rsidRPr="006448AB" w:rsidRDefault="00ED423F" w:rsidP="00ED4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odgkin-lymphoma</w:t>
            </w: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MDS</w:t>
            </w:r>
          </w:p>
        </w:tc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elodysplastic syndrome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jc w:val="center"/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MPN</w:t>
            </w:r>
          </w:p>
        </w:tc>
        <w:tc>
          <w:tcPr>
            <w:tcW w:w="4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eloproliferative neoplasms</w:t>
            </w:r>
          </w:p>
        </w:tc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</w:tcPr>
          <w:p w:rsidR="00ED423F" w:rsidRPr="006448AB" w:rsidRDefault="00ED423F" w:rsidP="00ED4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ED423F" w:rsidRPr="006448AB" w:rsidRDefault="00ED423F" w:rsidP="00ED423F">
            <w:pPr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i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4780" w:type="dxa"/>
            <w:noWrap/>
            <w:hideMark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2827" w:type="dxa"/>
          </w:tcPr>
          <w:p w:rsidR="00ED423F" w:rsidRPr="006448AB" w:rsidRDefault="00ED423F" w:rsidP="00ED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D423F" w:rsidRPr="006448AB" w:rsidRDefault="00ED423F" w:rsidP="00ED423F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D423F" w:rsidRPr="006448AB" w:rsidRDefault="00ED423F" w:rsidP="00ED423F">
      <w:pPr>
        <w:keepNext/>
        <w:spacing w:after="20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lastRenderedPageBreak/>
        <w:t xml:space="preserve">Appendix </w:t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begin"/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instrText xml:space="preserve"> SEQ Appendix \* ARABIC </w:instrText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separate"/>
      </w:r>
      <w:r w:rsidRPr="006448AB">
        <w:rPr>
          <w:rFonts w:ascii="Times New Roman" w:eastAsia="Calibri" w:hAnsi="Times New Roman" w:cs="Times New Roman"/>
          <w:iCs/>
          <w:noProof/>
          <w:sz w:val="24"/>
          <w:szCs w:val="24"/>
          <w:lang w:val="en-GB"/>
        </w:rPr>
        <w:t>2</w:t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end"/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: Duration by cancer type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418"/>
        <w:gridCol w:w="1559"/>
      </w:tblGrid>
      <w:tr w:rsidR="006448AB" w:rsidRPr="006448AB" w:rsidTr="00D64579">
        <w:trPr>
          <w:trHeight w:val="288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</w:t>
            </w:r>
            <w:proofErr w:type="spellStart"/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c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ICD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tastasis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33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nsi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91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opharyn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91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sopharyn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.19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yriform sin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91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ypopharyn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91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esophag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omac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8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l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69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ctosigmoid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junc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69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ctu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69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us and anal cana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69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ver and intrahepatic bile duct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1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llbladd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7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iliary tract, NO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7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ncrea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4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aryn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84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onchus and lu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1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ignant melanoma of sk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18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sotheliom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75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eas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.7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rvix uter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21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ter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6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a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.6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st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.35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st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.47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idne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8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nal pelv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8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ladd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8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ning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93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a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93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nal cord, cranial nerves and CNS, NO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93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yroid gla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.39</w:t>
            </w:r>
          </w:p>
        </w:tc>
      </w:tr>
      <w:tr w:rsidR="006448AB" w:rsidRPr="006448AB" w:rsidTr="00D64579">
        <w:trPr>
          <w:trHeight w:val="273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dgkin's disea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0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n-Hodgkin-lymphom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82-C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7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alignant 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munoproliferative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iseas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.82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ultiple myelom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.82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ymphoid leukaem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0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yeloid leukaem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0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nocytic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eukaem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0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ukaemia oth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94-C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00</w:t>
            </w:r>
          </w:p>
        </w:tc>
      </w:tr>
      <w:tr w:rsidR="006448AB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ymphoid, haematopoietic and related tissue, NO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70</w:t>
            </w:r>
          </w:p>
        </w:tc>
      </w:tr>
      <w:tr w:rsidR="00ED423F" w:rsidRPr="006448AB" w:rsidTr="00D64579">
        <w:trPr>
          <w:trHeight w:val="288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ED423F" w:rsidRPr="006448AB" w:rsidRDefault="00ED423F" w:rsidP="00ED423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81</w:t>
            </w:r>
          </w:p>
        </w:tc>
      </w:tr>
    </w:tbl>
    <w:p w:rsidR="00ED423F" w:rsidRPr="006448AB" w:rsidRDefault="00ED423F" w:rsidP="00ED42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423F" w:rsidRPr="006448AB" w:rsidRDefault="00ED423F" w:rsidP="00ED423F">
      <w:pPr>
        <w:rPr>
          <w:rFonts w:ascii="Times New Roman" w:hAnsi="Times New Roman" w:cs="Times New Roman"/>
          <w:sz w:val="24"/>
          <w:szCs w:val="24"/>
          <w:lang w:val="en-US"/>
        </w:rPr>
        <w:sectPr w:rsidR="00ED423F" w:rsidRPr="006448AB" w:rsidSect="001F3F66">
          <w:pgSz w:w="11907" w:h="16839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ED423F" w:rsidRPr="006448AB" w:rsidRDefault="00ED423F" w:rsidP="00ED423F">
      <w:pPr>
        <w:keepNext/>
        <w:spacing w:after="20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lastRenderedPageBreak/>
        <w:t xml:space="preserve">Appendix </w:t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begin"/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instrText xml:space="preserve"> SEQ Appendix \* ARABIC </w:instrText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separate"/>
      </w:r>
      <w:r w:rsidRPr="006448AB">
        <w:rPr>
          <w:rFonts w:ascii="Times New Roman" w:eastAsia="Calibri" w:hAnsi="Times New Roman" w:cs="Times New Roman"/>
          <w:iCs/>
          <w:noProof/>
          <w:sz w:val="24"/>
          <w:szCs w:val="24"/>
          <w:lang w:val="en-GB"/>
        </w:rPr>
        <w:t>3</w:t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end"/>
      </w:r>
      <w:r w:rsidRPr="006448A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: Expert elicitation for the proportion of complications</w:t>
      </w:r>
    </w:p>
    <w:tbl>
      <w:tblPr>
        <w:tblW w:w="1486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53"/>
        <w:gridCol w:w="1077"/>
        <w:gridCol w:w="1077"/>
        <w:gridCol w:w="923"/>
        <w:gridCol w:w="3383"/>
        <w:gridCol w:w="5851"/>
      </w:tblGrid>
      <w:tr w:rsidR="006448AB" w:rsidRPr="006448AB" w:rsidTr="00D64579">
        <w:trPr>
          <w:trHeight w:val="567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omplicat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Mi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Max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xpert ID</w:t>
            </w:r>
          </w:p>
        </w:tc>
        <w:tc>
          <w:tcPr>
            <w:tcW w:w="3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xpertise</w:t>
            </w:r>
          </w:p>
        </w:tc>
        <w:tc>
          <w:tcPr>
            <w:tcW w:w="5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omments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tectomy (female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necology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obstetrician</w:t>
            </w:r>
          </w:p>
        </w:tc>
        <w:tc>
          <w:tcPr>
            <w:tcW w:w="5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rmally, 95% of patients with breast cancer have surgery, man or women. The ones with metastasis from the start are not always operated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tectomy (fe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tectomy (fe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necology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obstetrician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Only the metastatic patients are not operated. Sure you include partial mastectomy = 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ectomy</w:t>
            </w:r>
            <w:proofErr w:type="spellEnd"/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tectomy (fe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necologic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y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6448AB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oal less tha</w:t>
            </w:r>
            <w:bookmarkStart w:id="0" w:name="_GoBack"/>
            <w:bookmarkEnd w:id="0"/>
            <w:r w:rsidR="00ED423F"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 40 %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tectomy (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necology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obstetrician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rmally, 95% of patients with breast cancer have surgery, man or women. The ones with metastasis from the start are not always operated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tectomy (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tectomy (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necology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obstetrician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Only the metastatic patients are not operated. Sure you include partial mastectomy = 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ectomy</w:t>
            </w:r>
            <w:proofErr w:type="spellEnd"/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tectomy (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necologic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y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ue to the size of the male breast, a breast sparing is rarely performed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stectomy (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ast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urgeon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icult speech (larynx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icult speech (larynx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ighly variable according to clinical stage and treatment given.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icult speech (larynx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ad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&amp; neck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pends on treatment modality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icult speech (larynx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Ileo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 or colostomy (colorectal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leo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 or colostomy (colorectal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gestive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leo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 or colostomy (colorectal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leo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 or colostomy (colorectal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stro-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nterologist</w:t>
            </w:r>
            <w:proofErr w:type="spellEnd"/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ot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ot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ot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cluded those who were impotent BEFORE cancer treatment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ot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ot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ot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Incontinence (prostate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s usually temporary following radical prostatectomy (50%, &lt;1 year), in 5-10% this is permanent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bladder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bladder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pending on types of derivation non continent or continent</w:t>
            </w: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bladder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bladder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bladder cance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dical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ncologis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48AB" w:rsidRPr="006448AB" w:rsidTr="00D64579">
        <w:trPr>
          <w:trHeight w:val="567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continence (bladder cancer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oncologist</w:t>
            </w:r>
          </w:p>
        </w:tc>
        <w:tc>
          <w:tcPr>
            <w:tcW w:w="5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23F" w:rsidRPr="006448AB" w:rsidRDefault="00ED423F" w:rsidP="00ED42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ifferent scenario's possibly: after radical cystectomy, most patients have a 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ostoma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which is by definition incontinent. With an 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thotopic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obladder</w:t>
            </w:r>
            <w:proofErr w:type="spellEnd"/>
            <w:r w:rsidRPr="006448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75% is continent. In case of non-muscle invasive bladder cancer (no cystectomy), most patients do not have incontinence.</w:t>
            </w:r>
          </w:p>
        </w:tc>
      </w:tr>
    </w:tbl>
    <w:p w:rsidR="00381D13" w:rsidRPr="006448AB" w:rsidRDefault="006448A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D423F" w:rsidRPr="006448AB" w:rsidRDefault="00ED423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D423F" w:rsidRPr="006448AB" w:rsidSect="00ED42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23F"/>
    <w:rsid w:val="005A0223"/>
    <w:rsid w:val="006448AB"/>
    <w:rsid w:val="00B93804"/>
    <w:rsid w:val="00ED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08509"/>
  <w15:chartTrackingRefBased/>
  <w15:docId w15:val="{1F6B8790-394F-480B-AFB8-75936F4B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D423F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D4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64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orasso</dc:creator>
  <cp:keywords/>
  <dc:description/>
  <cp:lastModifiedBy>Vanessa Gorasso</cp:lastModifiedBy>
  <cp:revision>2</cp:revision>
  <dcterms:created xsi:type="dcterms:W3CDTF">2021-11-22T14:41:00Z</dcterms:created>
  <dcterms:modified xsi:type="dcterms:W3CDTF">2021-11-29T08:44:00Z</dcterms:modified>
</cp:coreProperties>
</file>